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53CF6D" w14:textId="77777777" w:rsidR="002114FF" w:rsidRPr="002D0936" w:rsidRDefault="002114FF" w:rsidP="002114FF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D093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etrandrine-Driven Autophagy Suppresses SARS-CoV-2 Replication by Modulating Cholesterol and IGF Signaling Pathways</w:t>
      </w:r>
    </w:p>
    <w:p w14:paraId="4AF21060" w14:textId="77777777" w:rsidR="002114FF" w:rsidRPr="002D0936" w:rsidRDefault="002114FF" w:rsidP="002114FF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4495661" w14:textId="77777777" w:rsidR="002114FF" w:rsidRPr="002D0936" w:rsidRDefault="002114FF" w:rsidP="002114FF">
      <w:pPr>
        <w:pStyle w:val="NoSpacing"/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  <w:bookmarkStart w:id="0" w:name="m_8653221813896717568__msoanchor_1"/>
      <w:r w:rsidRPr="002D093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 xml:space="preserve">Lais de O. Marchioro (1, </w:t>
      </w:r>
      <w:proofErr w:type="gramStart"/>
      <w:r w:rsidRPr="002D093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2)</w:t>
      </w:r>
      <w:r w:rsidRPr="002D093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it-IT"/>
        </w:rPr>
        <w:t>#</w:t>
      </w:r>
      <w:proofErr w:type="gramEnd"/>
      <w:r w:rsidRPr="002D093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, Sofia De Stefanis (</w:t>
      </w:r>
      <w:proofErr w:type="gramStart"/>
      <w:r w:rsidRPr="002D093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3)</w:t>
      </w:r>
      <w:r w:rsidRPr="002D093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it-IT"/>
        </w:rPr>
        <w:t>#</w:t>
      </w:r>
      <w:proofErr w:type="gramEnd"/>
      <w:r w:rsidRPr="002D093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 xml:space="preserve">, Beatriz G. Araújo (1), Davide Mariotti (4), Ingrid K. M. Watanabe (5), Michael </w:t>
      </w:r>
      <w:proofErr w:type="spellStart"/>
      <w:r w:rsidRPr="002D093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Stumpe</w:t>
      </w:r>
      <w:proofErr w:type="spellEnd"/>
      <w:r w:rsidRPr="002D093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 xml:space="preserve"> (6), Giulia </w:t>
      </w:r>
      <w:proofErr w:type="spellStart"/>
      <w:r w:rsidRPr="002D093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Matusali</w:t>
      </w:r>
      <w:proofErr w:type="spellEnd"/>
      <w:r w:rsidRPr="002D093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 xml:space="preserve"> (4), Fabrizio Maggi (2, 4), Soraya S. </w:t>
      </w:r>
      <w:proofErr w:type="spellStart"/>
      <w:r w:rsidRPr="002D093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Smaili</w:t>
      </w:r>
      <w:proofErr w:type="spellEnd"/>
      <w:r w:rsidRPr="002D093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 xml:space="preserve"> (1), </w:t>
      </w:r>
      <w:proofErr w:type="spellStart"/>
      <w:r w:rsidRPr="002D093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Jörn</w:t>
      </w:r>
      <w:proofErr w:type="spellEnd"/>
      <w:r w:rsidRPr="002D093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 xml:space="preserve"> </w:t>
      </w:r>
      <w:proofErr w:type="spellStart"/>
      <w:r w:rsidRPr="002D093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Dengjel</w:t>
      </w:r>
      <w:proofErr w:type="spellEnd"/>
      <w:r w:rsidRPr="002D093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 xml:space="preserve"> (6), Gustavo J. S. Pereira (1,</w:t>
      </w:r>
      <w:proofErr w:type="gramStart"/>
      <w:r w:rsidRPr="002D093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7)</w:t>
      </w:r>
      <w:r w:rsidRPr="002D093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it-IT"/>
        </w:rPr>
        <w:t>*</w:t>
      </w:r>
      <w:proofErr w:type="gramEnd"/>
      <w:r w:rsidRPr="002D093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, Manuela Antonioli (</w:t>
      </w:r>
      <w:bookmarkEnd w:id="0"/>
      <w:r w:rsidRPr="002D093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 xml:space="preserve">2, </w:t>
      </w:r>
      <w:proofErr w:type="gramStart"/>
      <w:r w:rsidRPr="002D0936"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  <w:t>8)</w:t>
      </w:r>
      <w:r w:rsidRPr="002D093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it-IT"/>
        </w:rPr>
        <w:t>*</w:t>
      </w:r>
      <w:proofErr w:type="gramEnd"/>
    </w:p>
    <w:p w14:paraId="0C83692F" w14:textId="77777777" w:rsidR="002114FF" w:rsidRPr="002D0936" w:rsidRDefault="002114FF" w:rsidP="002114FF">
      <w:pPr>
        <w:pStyle w:val="NoSpacing"/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it-IT"/>
        </w:rPr>
      </w:pPr>
    </w:p>
    <w:p w14:paraId="2866EE6B" w14:textId="77777777" w:rsidR="002114FF" w:rsidRPr="002D0936" w:rsidRDefault="002114FF" w:rsidP="002114FF">
      <w:pPr>
        <w:pStyle w:val="NoSpacing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t-BR"/>
        </w:rPr>
      </w:pPr>
      <w:r w:rsidRPr="002D0936">
        <w:rPr>
          <w:rFonts w:ascii="Times New Roman" w:hAnsi="Times New Roman" w:cs="Times New Roman"/>
          <w:color w:val="000000" w:themeColor="text1"/>
          <w:sz w:val="20"/>
          <w:szCs w:val="20"/>
          <w:lang w:val="pt-BR"/>
        </w:rPr>
        <w:t>Department of Pharmacology, Escola Paulista de Medicina, Universidade Federal de São Paulo, São Paulo, SP, Brazil.</w:t>
      </w:r>
    </w:p>
    <w:p w14:paraId="0FD53725" w14:textId="77777777" w:rsidR="002114FF" w:rsidRPr="002D0936" w:rsidRDefault="002114FF" w:rsidP="002114FF">
      <w:pPr>
        <w:pStyle w:val="NoSpacing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D0936">
        <w:rPr>
          <w:rFonts w:ascii="Times New Roman" w:hAnsi="Times New Roman" w:cs="Times New Roman"/>
          <w:color w:val="000000" w:themeColor="text1"/>
          <w:sz w:val="20"/>
          <w:szCs w:val="20"/>
        </w:rPr>
        <w:t>Department of Epidemiology, Preclinical Research and Advanced Diagnostics, National Institute for Infectious Diseases "Lazzaro Spallanzani"- IRCCS 00149 Rome, Italy.</w:t>
      </w:r>
    </w:p>
    <w:p w14:paraId="01B149BB" w14:textId="77777777" w:rsidR="002114FF" w:rsidRPr="002D0936" w:rsidRDefault="002114FF" w:rsidP="002114FF">
      <w:pPr>
        <w:pStyle w:val="NoSpacing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D093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hD Program in Cellular and Molecular Biology, Department of Biology, University of Rome "Tor </w:t>
      </w:r>
      <w:proofErr w:type="spellStart"/>
      <w:r w:rsidRPr="002D0936">
        <w:rPr>
          <w:rFonts w:ascii="Times New Roman" w:hAnsi="Times New Roman" w:cs="Times New Roman"/>
          <w:color w:val="000000" w:themeColor="text1"/>
          <w:sz w:val="20"/>
          <w:szCs w:val="20"/>
        </w:rPr>
        <w:t>Vergata</w:t>
      </w:r>
      <w:proofErr w:type="spellEnd"/>
      <w:r w:rsidRPr="002D0936">
        <w:rPr>
          <w:rFonts w:ascii="Times New Roman" w:hAnsi="Times New Roman" w:cs="Times New Roman"/>
          <w:color w:val="000000" w:themeColor="text1"/>
          <w:sz w:val="20"/>
          <w:szCs w:val="20"/>
        </w:rPr>
        <w:t>", 00133 Rome, Italy.</w:t>
      </w:r>
    </w:p>
    <w:p w14:paraId="096642C2" w14:textId="77777777" w:rsidR="002114FF" w:rsidRPr="002D0936" w:rsidRDefault="002114FF" w:rsidP="002114FF">
      <w:pPr>
        <w:pStyle w:val="NoSpacing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D093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aboratory of Virology and Laboratories of Biosafety, </w:t>
      </w:r>
      <w:r w:rsidRPr="002D093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National Institute for Infectious Diseases "Lazzaro Spallanzani"-IRCCS, 00149 Rome, Italy.</w:t>
      </w:r>
    </w:p>
    <w:p w14:paraId="331BCC52" w14:textId="77777777" w:rsidR="002114FF" w:rsidRPr="002D0936" w:rsidRDefault="002114FF" w:rsidP="002114FF">
      <w:pPr>
        <w:pStyle w:val="NoSpacing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t-BR"/>
        </w:rPr>
      </w:pPr>
      <w:r w:rsidRPr="002D0936">
        <w:rPr>
          <w:rFonts w:ascii="Times New Roman" w:hAnsi="Times New Roman" w:cs="Times New Roman"/>
          <w:color w:val="000000" w:themeColor="text1"/>
          <w:sz w:val="20"/>
          <w:szCs w:val="20"/>
          <w:lang w:val="pt-BR"/>
        </w:rPr>
        <w:t>Nephrology Division, Department of Medicine, Escola Paulista de Medicina, Universidade Federal de São Paulo, SP, Brazil.</w:t>
      </w:r>
    </w:p>
    <w:p w14:paraId="4C7A26F8" w14:textId="77777777" w:rsidR="002114FF" w:rsidRPr="002D0936" w:rsidRDefault="002114FF" w:rsidP="002114FF">
      <w:pPr>
        <w:pStyle w:val="NoSpacing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D0936">
        <w:rPr>
          <w:rFonts w:ascii="Times New Roman" w:hAnsi="Times New Roman" w:cs="Times New Roman"/>
          <w:color w:val="000000" w:themeColor="text1"/>
          <w:sz w:val="20"/>
          <w:szCs w:val="20"/>
        </w:rPr>
        <w:t>Department of Biology, University of Fribourg, 1700 Fribourg, Switzerland.</w:t>
      </w:r>
    </w:p>
    <w:p w14:paraId="0535C3BD" w14:textId="77777777" w:rsidR="002114FF" w:rsidRPr="002D0936" w:rsidRDefault="002114FF" w:rsidP="002114FF">
      <w:pPr>
        <w:pStyle w:val="NoSpacing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D0936">
        <w:rPr>
          <w:rFonts w:ascii="Times New Roman" w:hAnsi="Times New Roman" w:cs="Times New Roman"/>
          <w:color w:val="000000" w:themeColor="text1"/>
          <w:sz w:val="20"/>
          <w:szCs w:val="20"/>
        </w:rPr>
        <w:t>Department of Cell and Developmental Biology, University College London, London, United Kingdom.</w:t>
      </w:r>
    </w:p>
    <w:p w14:paraId="7AA2D7F6" w14:textId="77777777" w:rsidR="002114FF" w:rsidRPr="002D0936" w:rsidRDefault="002114FF" w:rsidP="002114FF">
      <w:pPr>
        <w:pStyle w:val="NoSpacing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D093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epartment of Biology, University of Rome "Tor </w:t>
      </w:r>
      <w:proofErr w:type="spellStart"/>
      <w:r w:rsidRPr="002D0936">
        <w:rPr>
          <w:rFonts w:ascii="Times New Roman" w:hAnsi="Times New Roman" w:cs="Times New Roman"/>
          <w:color w:val="000000" w:themeColor="text1"/>
          <w:sz w:val="20"/>
          <w:szCs w:val="20"/>
        </w:rPr>
        <w:t>Vergata</w:t>
      </w:r>
      <w:proofErr w:type="spellEnd"/>
      <w:r w:rsidRPr="002D0936">
        <w:rPr>
          <w:rFonts w:ascii="Times New Roman" w:hAnsi="Times New Roman" w:cs="Times New Roman"/>
          <w:color w:val="000000" w:themeColor="text1"/>
          <w:sz w:val="20"/>
          <w:szCs w:val="20"/>
        </w:rPr>
        <w:t>", 00133 Rome, Italy.</w:t>
      </w:r>
    </w:p>
    <w:p w14:paraId="77F60544" w14:textId="77777777" w:rsidR="00522CF3" w:rsidRPr="002D0936" w:rsidRDefault="00522CF3" w:rsidP="002D0F9C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768D2C3" w14:textId="4617FBEE" w:rsidR="005B74B5" w:rsidRPr="002D0936" w:rsidRDefault="00363DEC" w:rsidP="002D0F9C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2D0936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Information</w:t>
      </w:r>
    </w:p>
    <w:p w14:paraId="124D52A3" w14:textId="77777777" w:rsidR="002114FF" w:rsidRPr="002D0936" w:rsidRDefault="002114FF" w:rsidP="005A2BC3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A76C7D9" w14:textId="2409429D" w:rsidR="005A0B36" w:rsidRPr="002D0936" w:rsidRDefault="005A2BC3" w:rsidP="005A2BC3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2D0936">
        <w:rPr>
          <w:rFonts w:ascii="Times New Roman" w:hAnsi="Times New Roman" w:cs="Times New Roman"/>
          <w:b/>
          <w:bCs/>
          <w:sz w:val="20"/>
          <w:szCs w:val="20"/>
        </w:rPr>
        <w:t>Experimental Procedures</w:t>
      </w:r>
    </w:p>
    <w:p w14:paraId="7A85833B" w14:textId="05A4C01B" w:rsidR="006A27A8" w:rsidRPr="002D0936" w:rsidRDefault="00FA0C02" w:rsidP="002D0F9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D0936">
        <w:rPr>
          <w:rFonts w:ascii="Times New Roman" w:hAnsi="Times New Roman" w:cs="Times New Roman"/>
          <w:b/>
          <w:bCs/>
          <w:sz w:val="20"/>
          <w:szCs w:val="20"/>
          <w:lang w:val="en-US"/>
        </w:rPr>
        <w:t>Drug.</w:t>
      </w:r>
      <w:r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D0936">
        <w:rPr>
          <w:rFonts w:ascii="Times New Roman" w:hAnsi="Times New Roman" w:cs="Times New Roman"/>
          <w:sz w:val="20"/>
          <w:szCs w:val="20"/>
        </w:rPr>
        <w:t>NAADP-AM was kindly provided by Grant Churchill (Department of Pharmacology, University of Oxford, UK). The compounds Trans-Ned-19 (</w:t>
      </w:r>
      <w:proofErr w:type="spellStart"/>
      <w:r w:rsidRPr="002D0936">
        <w:rPr>
          <w:rFonts w:ascii="Times New Roman" w:hAnsi="Times New Roman" w:cs="Times New Roman"/>
          <w:sz w:val="20"/>
          <w:szCs w:val="20"/>
        </w:rPr>
        <w:t>Tocris</w:t>
      </w:r>
      <w:proofErr w:type="spellEnd"/>
      <w:r w:rsidRPr="002D0936">
        <w:rPr>
          <w:rFonts w:ascii="Times New Roman" w:hAnsi="Times New Roman" w:cs="Times New Roman"/>
          <w:sz w:val="20"/>
          <w:szCs w:val="20"/>
        </w:rPr>
        <w:t xml:space="preserve"> Bioscience, Bristol, UK) and Tetrandrine (Cayman Chemical, Ann Arbor, MI, USA) were commercially acquired. The MTT ([3-(4,5-dimethylthiazol-2-yl)-2,5-diphenyltetrazolium bromide]), used in the cell viability protocol, was purchased from Sigma-Aldrich (St. Louis, MO, USA).</w:t>
      </w:r>
    </w:p>
    <w:p w14:paraId="633847E5" w14:textId="35135243" w:rsidR="009824A8" w:rsidRPr="002D0936" w:rsidRDefault="009824A8" w:rsidP="002D0F9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D0936">
        <w:rPr>
          <w:rFonts w:ascii="Times New Roman" w:hAnsi="Times New Roman" w:cs="Times New Roman"/>
          <w:b/>
          <w:bCs/>
          <w:sz w:val="20"/>
          <w:szCs w:val="20"/>
        </w:rPr>
        <w:t>Cell culture.</w:t>
      </w:r>
      <w:r w:rsidRPr="002D0936">
        <w:rPr>
          <w:rFonts w:ascii="Times New Roman" w:hAnsi="Times New Roman" w:cs="Times New Roman"/>
          <w:sz w:val="20"/>
          <w:szCs w:val="20"/>
        </w:rPr>
        <w:t xml:space="preserve"> </w:t>
      </w:r>
      <w:r w:rsidR="00AE32AA" w:rsidRPr="002D093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Calu-3 were cultured in </w:t>
      </w:r>
      <w:r w:rsidR="00AE32AA" w:rsidRPr="002D0936">
        <w:rPr>
          <w:rStyle w:val="normaltextrun"/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  <w:lang w:val="en-US"/>
        </w:rPr>
        <w:t>Eagle’s Minimum Essential Medium</w:t>
      </w:r>
      <w:r w:rsidR="00AE32AA" w:rsidRPr="002D093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(MEM; Sigma-Aldrich 51412C)</w:t>
      </w:r>
      <w:r w:rsidR="009837F1" w:rsidRPr="002D093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and Vero-E6</w:t>
      </w:r>
      <w:r w:rsidR="00E361E5"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E361E5" w:rsidRPr="002D0936">
        <w:rPr>
          <w:rFonts w:ascii="Times New Roman" w:hAnsi="Times New Roman" w:cs="Times New Roman"/>
          <w:i/>
          <w:sz w:val="20"/>
          <w:szCs w:val="20"/>
          <w:lang w:val="en-US"/>
        </w:rPr>
        <w:t>African green monkey kidney</w:t>
      </w:r>
      <w:r w:rsidR="00E361E5" w:rsidRPr="002D0936">
        <w:rPr>
          <w:rFonts w:ascii="Times New Roman" w:hAnsi="Times New Roman" w:cs="Times New Roman"/>
          <w:sz w:val="20"/>
          <w:szCs w:val="20"/>
          <w:lang w:val="en-US"/>
        </w:rPr>
        <w:t>; ATCC® CRL-1586™)</w:t>
      </w:r>
      <w:r w:rsidR="001C6109"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 cultivated in high-glucose Dulbecco's modified Eagle medium</w:t>
      </w:r>
      <w:r w:rsidR="001C6109" w:rsidRPr="002D0936" w:rsidDel="0001724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C6109" w:rsidRPr="002D0936">
        <w:rPr>
          <w:rFonts w:ascii="Times New Roman" w:hAnsi="Times New Roman" w:cs="Times New Roman"/>
          <w:sz w:val="20"/>
          <w:szCs w:val="20"/>
          <w:lang w:val="en-US"/>
        </w:rPr>
        <w:t>(DMEM, Sigma-Aldrich St. Louis, Missouri, USA), both mediums</w:t>
      </w:r>
      <w:r w:rsidR="00AE32AA" w:rsidRPr="002D093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integrated with 10% of Fetal Bovine Serum (FBS), L-glutamine 2</w:t>
      </w:r>
      <w:r w:rsidR="00AE32AA" w:rsidRPr="00B26ECE">
        <w:rPr>
          <w:rStyle w:val="normaltextrun"/>
          <w:rFonts w:ascii="Symbol" w:hAnsi="Symbol" w:cs="Times New Roman"/>
          <w:color w:val="000000"/>
          <w:sz w:val="20"/>
          <w:szCs w:val="20"/>
          <w:shd w:val="clear" w:color="auto" w:fill="FFFFFF"/>
          <w:lang w:val="en-US"/>
        </w:rPr>
        <w:t></w:t>
      </w:r>
      <w:r w:rsidR="00AE32AA" w:rsidRPr="002D093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M(Corning 25-005-CI) and 1% of penicillin/streptomycin (Corning 30-001-CI). Cells were maintained in culture in sterile polystyrene plates, at 37°C and 5% of CO</w:t>
      </w:r>
      <w:r w:rsidR="00AE32AA" w:rsidRPr="002D093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bscript"/>
          <w:lang w:val="en-US"/>
        </w:rPr>
        <w:t>2</w:t>
      </w:r>
      <w:r w:rsidR="00AE32AA" w:rsidRPr="002D093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in thermostatic incubators. At 80-90% </w:t>
      </w:r>
      <w:r w:rsidR="00AE32AA" w:rsidRPr="002D093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lastRenderedPageBreak/>
        <w:t xml:space="preserve">confluence the cells were diluted following this procedure: washed twice with </w:t>
      </w:r>
      <w:bookmarkStart w:id="1" w:name="_Int_aLahg6Ny"/>
      <w:r w:rsidR="00AE32AA" w:rsidRPr="002D093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PBS</w:t>
      </w:r>
      <w:bookmarkEnd w:id="1"/>
      <w:r w:rsidR="00AE32AA" w:rsidRPr="002D093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(Dulbecco's Phosphate Buffered Saline; </w:t>
      </w:r>
      <w:proofErr w:type="spellStart"/>
      <w:r w:rsidR="00AE32AA" w:rsidRPr="002D093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Euroclone</w:t>
      </w:r>
      <w:proofErr w:type="spellEnd"/>
      <w:r w:rsidR="00AE32AA" w:rsidRPr="002D093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ECB 4004L), detached from the plate using trypsin/EDTA (Sigma-Aldrich T3924) and, finally dilute 1:4 to new plates (Corning).</w:t>
      </w:r>
    </w:p>
    <w:p w14:paraId="43626CB2" w14:textId="1272A179" w:rsidR="004605E0" w:rsidRPr="002D0936" w:rsidRDefault="00C75EC2" w:rsidP="002D0F9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D0936">
        <w:rPr>
          <w:rFonts w:ascii="Times New Roman" w:hAnsi="Times New Roman" w:cs="Times New Roman"/>
          <w:b/>
          <w:bCs/>
          <w:sz w:val="20"/>
          <w:szCs w:val="20"/>
        </w:rPr>
        <w:t>Cell viability assay.</w:t>
      </w:r>
      <w:r w:rsidRPr="002D0936">
        <w:rPr>
          <w:rFonts w:ascii="Times New Roman" w:hAnsi="Times New Roman" w:cs="Times New Roman"/>
          <w:sz w:val="20"/>
          <w:szCs w:val="20"/>
        </w:rPr>
        <w:t xml:space="preserve"> </w:t>
      </w:r>
      <w:r w:rsidR="004605E0"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Calu-3 cells were plated in 96 wells plates (2500 cells/well). The following day, cells were treated with 5 </w:t>
      </w:r>
      <w:r w:rsidR="00D91436" w:rsidRPr="002D0936">
        <w:rPr>
          <w:rFonts w:ascii="Times New Roman" w:hAnsi="Times New Roman" w:cs="Times New Roman"/>
          <w:sz w:val="20"/>
          <w:szCs w:val="20"/>
          <w:lang w:val="en-US"/>
        </w:rPr>
        <w:t>µ</w:t>
      </w:r>
      <w:r w:rsidR="004605E0"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m, 10 </w:t>
      </w:r>
      <w:r w:rsidR="00D91436" w:rsidRPr="002D0936">
        <w:rPr>
          <w:rFonts w:ascii="Times New Roman" w:hAnsi="Times New Roman" w:cs="Times New Roman"/>
          <w:sz w:val="20"/>
          <w:szCs w:val="20"/>
          <w:lang w:val="en-US"/>
        </w:rPr>
        <w:t>µ</w:t>
      </w:r>
      <w:r w:rsidR="004605E0" w:rsidRPr="002D0936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9F611E"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605E0"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Tetrandrine, or DMSO as negative control. </w:t>
      </w:r>
      <w:bookmarkStart w:id="2" w:name="_Int_o7aNmsQX"/>
      <w:r w:rsidR="004605E0" w:rsidRPr="002D0936">
        <w:rPr>
          <w:rFonts w:ascii="Times New Roman" w:hAnsi="Times New Roman" w:cs="Times New Roman"/>
          <w:sz w:val="20"/>
          <w:szCs w:val="20"/>
          <w:lang w:val="en-US"/>
        </w:rPr>
        <w:t>24h after</w:t>
      </w:r>
      <w:bookmarkEnd w:id="2"/>
      <w:r w:rsidR="004605E0"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 the treatment medium was replaced with 100</w:t>
      </w:r>
      <w:r w:rsidR="004605E0" w:rsidRPr="002D0936">
        <w:rPr>
          <w:rFonts w:ascii="Times New Roman" w:hAnsi="Times New Roman" w:cs="Times New Roman"/>
          <w:sz w:val="20"/>
          <w:szCs w:val="20"/>
        </w:rPr>
        <w:t>μ</w:t>
      </w:r>
      <w:r w:rsidR="004605E0"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L of fresh one, plus 20 </w:t>
      </w:r>
      <w:r w:rsidR="004605E0" w:rsidRPr="002D0936">
        <w:rPr>
          <w:rFonts w:ascii="Times New Roman" w:hAnsi="Times New Roman" w:cs="Times New Roman"/>
          <w:sz w:val="20"/>
          <w:szCs w:val="20"/>
        </w:rPr>
        <w:t>μ</w:t>
      </w:r>
      <w:r w:rsidR="004605E0"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L of MTS solution (Promega </w:t>
      </w:r>
      <w:proofErr w:type="spellStart"/>
      <w:r w:rsidR="004605E0" w:rsidRPr="002D0936">
        <w:rPr>
          <w:rFonts w:ascii="Times New Roman" w:hAnsi="Times New Roman" w:cs="Times New Roman"/>
          <w:sz w:val="20"/>
          <w:szCs w:val="20"/>
          <w:lang w:val="en-US"/>
        </w:rPr>
        <w:t>CellTiter</w:t>
      </w:r>
      <w:proofErr w:type="spellEnd"/>
      <w:r w:rsidR="004605E0"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 96® </w:t>
      </w:r>
      <w:proofErr w:type="spellStart"/>
      <w:r w:rsidR="004605E0" w:rsidRPr="002D0936">
        <w:rPr>
          <w:rFonts w:ascii="Times New Roman" w:hAnsi="Times New Roman" w:cs="Times New Roman"/>
          <w:sz w:val="20"/>
          <w:szCs w:val="20"/>
          <w:lang w:val="en-US"/>
        </w:rPr>
        <w:t>AQueous</w:t>
      </w:r>
      <w:proofErr w:type="spellEnd"/>
      <w:r w:rsidR="004605E0"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 One Solution Cell Proliferation Assay, G3580). Cells were incubated for 2h at 37°C and 5% CO</w:t>
      </w:r>
      <w:r w:rsidR="004605E0" w:rsidRPr="002D093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="004605E0"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, and then the absorbance was measured by spectrophotometer at 492 nm of wavelength.  </w:t>
      </w:r>
    </w:p>
    <w:p w14:paraId="736CE668" w14:textId="121BAEA6" w:rsidR="00BD1968" w:rsidRPr="002D0936" w:rsidRDefault="00354E2B" w:rsidP="002D0F9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D0936">
        <w:rPr>
          <w:rFonts w:ascii="Times New Roman" w:hAnsi="Times New Roman" w:cs="Times New Roman"/>
          <w:b/>
          <w:bCs/>
          <w:sz w:val="20"/>
          <w:szCs w:val="20"/>
          <w:lang w:val="en-US"/>
        </w:rPr>
        <w:t>Trypan Blue assay.</w:t>
      </w:r>
      <w:r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D1968" w:rsidRPr="002D0936">
        <w:rPr>
          <w:rFonts w:ascii="Times New Roman" w:hAnsi="Times New Roman" w:cs="Times New Roman"/>
          <w:sz w:val="20"/>
          <w:szCs w:val="20"/>
          <w:lang w:val="en-US"/>
        </w:rPr>
        <w:t>To estimate cell death, Calu-3 cells were plated in 12 wells plates (30000 cells/well) and left growing overnight. The following day, 5 m, or</w:t>
      </w:r>
      <w:r w:rsidR="00CF3277"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D1968"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10 </w:t>
      </w:r>
      <w:r w:rsidR="00CF3277" w:rsidRPr="002D0936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BD1968" w:rsidRPr="002D0936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CF3277"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D1968"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Tetrandrine, or DMSO were added for 24 hours. Then, cells were washed with PBS, detached from the plate using trypsin, and stained with trypan blue solution diluted 1:2 with PBS. The amount of both stained and unstained cells was determined by using a Burker chamber. Live and death cells were expressed as the percentage of total cells counted per </w:t>
      </w:r>
      <w:proofErr w:type="spellStart"/>
      <w:r w:rsidR="00BD1968" w:rsidRPr="002D0936">
        <w:rPr>
          <w:rFonts w:ascii="Times New Roman" w:hAnsi="Times New Roman" w:cs="Times New Roman"/>
          <w:sz w:val="20"/>
          <w:szCs w:val="20"/>
          <w:lang w:val="en-US"/>
        </w:rPr>
        <w:t>mL.</w:t>
      </w:r>
      <w:proofErr w:type="spellEnd"/>
      <w:r w:rsidR="00BD1968"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EF090CB" w14:textId="767903C6" w:rsidR="00403413" w:rsidRPr="002D0936" w:rsidRDefault="003C1758" w:rsidP="002D0F9C">
      <w:pPr>
        <w:spacing w:line="480" w:lineRule="auto"/>
        <w:jc w:val="both"/>
        <w:rPr>
          <w:rStyle w:val="normaltextrun"/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2D0936">
        <w:rPr>
          <w:rFonts w:ascii="Times New Roman" w:hAnsi="Times New Roman" w:cs="Times New Roman"/>
          <w:b/>
          <w:bCs/>
          <w:sz w:val="20"/>
          <w:szCs w:val="20"/>
          <w:lang w:val="en-US"/>
        </w:rPr>
        <w:t>SARS-CoV-2 infection.</w:t>
      </w:r>
      <w:r w:rsidR="00D21D4A"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21D4A" w:rsidRPr="002D0936">
        <w:rPr>
          <w:rFonts w:ascii="Times New Roman" w:hAnsi="Times New Roman" w:cs="Times New Roman"/>
          <w:sz w:val="20"/>
          <w:szCs w:val="20"/>
        </w:rPr>
        <w:t xml:space="preserve">SARS-CoV-2 B.1.1.7 strain (SARS-COV-2/HUMANA/BRA/HIAE-02/SP02/2020, GenBank MT126808) was kindly provided by Professor Edison Luiz </w:t>
      </w:r>
      <w:proofErr w:type="spellStart"/>
      <w:r w:rsidR="00D21D4A" w:rsidRPr="002D0936">
        <w:rPr>
          <w:rFonts w:ascii="Times New Roman" w:hAnsi="Times New Roman" w:cs="Times New Roman"/>
          <w:sz w:val="20"/>
          <w:szCs w:val="20"/>
        </w:rPr>
        <w:t>Durigon</w:t>
      </w:r>
      <w:proofErr w:type="spellEnd"/>
      <w:r w:rsidR="00D21D4A" w:rsidRPr="002D0936">
        <w:rPr>
          <w:rFonts w:ascii="Times New Roman" w:hAnsi="Times New Roman" w:cs="Times New Roman"/>
          <w:sz w:val="20"/>
          <w:szCs w:val="20"/>
        </w:rPr>
        <w:t xml:space="preserve"> from the University of São Paulo (USP), São Paulo-SP</w:t>
      </w:r>
      <w:r w:rsidR="00DA2481" w:rsidRPr="002D0936">
        <w:rPr>
          <w:rFonts w:ascii="Times New Roman" w:hAnsi="Times New Roman" w:cs="Times New Roman"/>
          <w:sz w:val="20"/>
          <w:szCs w:val="20"/>
        </w:rPr>
        <w:t xml:space="preserve"> and used </w:t>
      </w:r>
      <w:r w:rsidR="00403413" w:rsidRPr="002D0936">
        <w:rPr>
          <w:rFonts w:ascii="Times New Roman" w:hAnsi="Times New Roman" w:cs="Times New Roman"/>
          <w:color w:val="1F1F1F"/>
          <w:sz w:val="20"/>
          <w:szCs w:val="20"/>
          <w:lang w:val="en-US"/>
        </w:rPr>
        <w:t>to infect Vero-E6 cells at a </w:t>
      </w:r>
      <w:hyperlink r:id="rId5">
        <w:r w:rsidR="00403413" w:rsidRPr="002D0936">
          <w:rPr>
            <w:rStyle w:val="Hyperlink"/>
            <w:rFonts w:ascii="Times New Roman" w:hAnsi="Times New Roman" w:cs="Times New Roman"/>
            <w:color w:val="1F1F1F"/>
            <w:sz w:val="20"/>
            <w:szCs w:val="20"/>
            <w:u w:val="none"/>
            <w:lang w:val="en-US"/>
          </w:rPr>
          <w:t>multiplicity of infection</w:t>
        </w:r>
      </w:hyperlink>
      <w:r w:rsidR="00403413" w:rsidRPr="002D0936">
        <w:rPr>
          <w:rFonts w:ascii="Times New Roman" w:hAnsi="Times New Roman" w:cs="Times New Roman"/>
          <w:color w:val="1F1F1F"/>
          <w:sz w:val="20"/>
          <w:szCs w:val="20"/>
          <w:lang w:val="en-US"/>
        </w:rPr>
        <w:t> (M.O.I.) of 0.2. Viral </w:t>
      </w:r>
      <w:hyperlink r:id="rId6">
        <w:r w:rsidR="00403413" w:rsidRPr="002D0936">
          <w:rPr>
            <w:rStyle w:val="Hyperlink"/>
            <w:rFonts w:ascii="Times New Roman" w:hAnsi="Times New Roman" w:cs="Times New Roman"/>
            <w:color w:val="1F1F1F"/>
            <w:sz w:val="20"/>
            <w:szCs w:val="20"/>
            <w:u w:val="none"/>
            <w:lang w:val="en-US"/>
          </w:rPr>
          <w:t>inoculum</w:t>
        </w:r>
      </w:hyperlink>
      <w:r w:rsidR="00403413" w:rsidRPr="002D0936">
        <w:rPr>
          <w:rFonts w:ascii="Times New Roman" w:hAnsi="Times New Roman" w:cs="Times New Roman"/>
          <w:color w:val="1F1F1F"/>
          <w:sz w:val="20"/>
          <w:szCs w:val="20"/>
          <w:lang w:val="en-US"/>
        </w:rPr>
        <w:t xml:space="preserve"> or medium only (Not Infected) was added to cells and incubated for 1 h and 30′ at 37°C, 5% CO2. The viral inoculum was then removed, and cells were washed twice with PBS. Next, complete DMEM was </w:t>
      </w:r>
      <w:proofErr w:type="gramStart"/>
      <w:r w:rsidR="00403413" w:rsidRPr="002D0936">
        <w:rPr>
          <w:rFonts w:ascii="Times New Roman" w:hAnsi="Times New Roman" w:cs="Times New Roman"/>
          <w:color w:val="1F1F1F"/>
          <w:sz w:val="20"/>
          <w:szCs w:val="20"/>
          <w:lang w:val="en-US"/>
        </w:rPr>
        <w:t>added</w:t>
      </w:r>
      <w:proofErr w:type="gramEnd"/>
      <w:r w:rsidR="00403413" w:rsidRPr="002D0936">
        <w:rPr>
          <w:rFonts w:ascii="Times New Roman" w:hAnsi="Times New Roman" w:cs="Times New Roman"/>
          <w:color w:val="1F1F1F"/>
          <w:sz w:val="20"/>
          <w:szCs w:val="20"/>
          <w:lang w:val="en-US"/>
        </w:rPr>
        <w:t xml:space="preserve"> and cells were cultured at 37°C, 5% CO2. 24h post-infection, supernatants and cells were collected for the subsequent analysis. </w:t>
      </w:r>
    </w:p>
    <w:p w14:paraId="03BEEAE4" w14:textId="2380036D" w:rsidR="00795A4E" w:rsidRPr="002D0936" w:rsidRDefault="0059311B" w:rsidP="002D0F9C">
      <w:pPr>
        <w:spacing w:line="480" w:lineRule="auto"/>
        <w:jc w:val="both"/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r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Cell treatment. </w:t>
      </w:r>
      <w:r w:rsidR="00857118" w:rsidRPr="002D093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Vero-E6 cells were seeded in a 3,5 cm diameter plate (300’000 cells/well). The following day,</w:t>
      </w:r>
      <w:r w:rsidR="00795A4E" w:rsidRPr="002D093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for pre-treatment, Tetrandrine was added two hours before SARS-CoV-2 infection at the indicated concentrations, and, following the exposition to the virus, it was added again to the fresh medium. For post-treatment, Tetrandrine was added only to the fresh DMEM following SARS-CoV-2 exposition.</w:t>
      </w:r>
    </w:p>
    <w:p w14:paraId="78EADF19" w14:textId="77777777" w:rsidR="007D6C39" w:rsidRPr="002D0936" w:rsidRDefault="00C75EC2" w:rsidP="002D0F9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D0936">
        <w:rPr>
          <w:rFonts w:ascii="Times New Roman" w:hAnsi="Times New Roman" w:cs="Times New Roman"/>
          <w:b/>
          <w:bCs/>
          <w:sz w:val="20"/>
          <w:szCs w:val="20"/>
          <w:lang w:val="en-US"/>
        </w:rPr>
        <w:t>Real-time PCR</w:t>
      </w:r>
      <w:r w:rsidRPr="002D0936">
        <w:rPr>
          <w:rFonts w:ascii="Times New Roman" w:hAnsi="Times New Roman" w:cs="Times New Roman"/>
          <w:i/>
          <w:sz w:val="20"/>
          <w:szCs w:val="20"/>
          <w:lang w:val="en-US"/>
        </w:rPr>
        <w:t xml:space="preserve">. </w:t>
      </w:r>
      <w:r w:rsidR="007D6C39"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RNA from 140 µL of cell culture supernatant was isolated using the </w:t>
      </w:r>
      <w:proofErr w:type="spellStart"/>
      <w:r w:rsidR="007D6C39" w:rsidRPr="002D0936">
        <w:rPr>
          <w:rFonts w:ascii="Times New Roman" w:hAnsi="Times New Roman" w:cs="Times New Roman"/>
          <w:sz w:val="20"/>
          <w:szCs w:val="20"/>
          <w:lang w:val="en-US"/>
        </w:rPr>
        <w:t>QIAmp</w:t>
      </w:r>
      <w:proofErr w:type="spellEnd"/>
      <w:r w:rsidR="007D6C39"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 viral RNA kit (Qiagen, Germantown, MD, USA) following manufacturer’s instructions and eluted in 40 µL of elution buffer. To determine viral replication, Real time RT-PCR was performed using 10 µL of RNA according to the protocol described by Corman </w:t>
      </w:r>
      <w:r w:rsidR="007D6C39" w:rsidRPr="002D0936">
        <w:rPr>
          <w:rFonts w:ascii="Times New Roman" w:hAnsi="Times New Roman" w:cs="Times New Roman"/>
          <w:i/>
          <w:iCs/>
          <w:sz w:val="20"/>
          <w:szCs w:val="20"/>
          <w:lang w:val="en-US"/>
        </w:rPr>
        <w:t>et al.</w:t>
      </w:r>
      <w:sdt>
        <w:sdtPr>
          <w:rPr>
            <w:rFonts w:ascii="Times New Roman" w:hAnsi="Times New Roman" w:cs="Times New Roman"/>
            <w:color w:val="000000"/>
            <w:sz w:val="20"/>
            <w:szCs w:val="20"/>
            <w:lang w:val="en-US"/>
          </w:rPr>
          <w:tag w:val="MENDELEY_CITATION_v3_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"/>
          <w:id w:val="-1337073153"/>
          <w:placeholder>
            <w:docPart w:val="83D90DF9CB9B492AAE7177631381C826"/>
          </w:placeholder>
        </w:sdtPr>
        <w:sdtEndPr/>
        <w:sdtContent>
          <w:r w:rsidR="007D6C39" w:rsidRPr="002D0936">
            <w:rPr>
              <w:rFonts w:ascii="Times New Roman" w:hAnsi="Times New Roman" w:cs="Times New Roman"/>
              <w:color w:val="000000"/>
              <w:sz w:val="20"/>
              <w:szCs w:val="20"/>
              <w:lang w:val="en-US"/>
            </w:rPr>
            <w:t>(Corman et al., 2020)</w:t>
          </w:r>
        </w:sdtContent>
      </w:sdt>
      <w:r w:rsidR="007D6C39"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 using the </w:t>
      </w:r>
      <w:proofErr w:type="spellStart"/>
      <w:r w:rsidR="007D6C39" w:rsidRPr="002D0936">
        <w:rPr>
          <w:rFonts w:ascii="Times New Roman" w:hAnsi="Times New Roman" w:cs="Times New Roman"/>
          <w:iCs/>
          <w:sz w:val="20"/>
          <w:szCs w:val="20"/>
          <w:lang w:val="en-US"/>
        </w:rPr>
        <w:t>AgPath</w:t>
      </w:r>
      <w:proofErr w:type="spellEnd"/>
      <w:r w:rsidR="007D6C39" w:rsidRPr="002D0936">
        <w:rPr>
          <w:rFonts w:ascii="Times New Roman" w:hAnsi="Times New Roman" w:cs="Times New Roman"/>
          <w:iCs/>
          <w:sz w:val="20"/>
          <w:szCs w:val="20"/>
          <w:lang w:val="en-US"/>
        </w:rPr>
        <w:t>-ID One Step kit (Applied Biosystems,</w:t>
      </w:r>
      <w:r w:rsidR="007D6C39"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 Waltham, Massachusetts, USA) in </w:t>
      </w:r>
      <w:proofErr w:type="spellStart"/>
      <w:r w:rsidR="007D6C39" w:rsidRPr="002D0936">
        <w:rPr>
          <w:rFonts w:ascii="Times New Roman" w:hAnsi="Times New Roman" w:cs="Times New Roman"/>
          <w:sz w:val="20"/>
          <w:szCs w:val="20"/>
          <w:lang w:val="en-US"/>
        </w:rPr>
        <w:t>QauntStudio</w:t>
      </w:r>
      <w:proofErr w:type="spellEnd"/>
      <w:r w:rsidR="007D6C39" w:rsidRPr="002D0936">
        <w:rPr>
          <w:rFonts w:ascii="Times New Roman" w:hAnsi="Times New Roman" w:cs="Times New Roman"/>
          <w:sz w:val="20"/>
          <w:szCs w:val="20"/>
          <w:lang w:val="en-US"/>
        </w:rPr>
        <w:t>™ (</w:t>
      </w:r>
      <w:proofErr w:type="spellStart"/>
      <w:r w:rsidR="007D6C39" w:rsidRPr="002D0936">
        <w:rPr>
          <w:rFonts w:ascii="Times New Roman" w:hAnsi="Times New Roman" w:cs="Times New Roman"/>
          <w:sz w:val="20"/>
          <w:szCs w:val="20"/>
          <w:lang w:val="en-US"/>
        </w:rPr>
        <w:t>Thermo</w:t>
      </w:r>
      <w:proofErr w:type="spellEnd"/>
      <w:r w:rsidR="007D6C39"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 Fisher Scientific, Waltham, MA, USA). The primers and probe sequences are the </w:t>
      </w:r>
      <w:r w:rsidR="007D6C39" w:rsidRPr="002D0936">
        <w:rPr>
          <w:rFonts w:ascii="Times New Roman" w:hAnsi="Times New Roman" w:cs="Times New Roman"/>
          <w:sz w:val="20"/>
          <w:szCs w:val="20"/>
          <w:lang w:val="en-US"/>
        </w:rPr>
        <w:lastRenderedPageBreak/>
        <w:t>following: ESARBECO gene FW5’3’ ACAGGTACGTTAATAGTAATAGCGT, RV5’3’ ATATTGCAGCAGTACGCACACA and probe 6FAM-ACACTAGCCATCCTTACTGCGCTTCG-QSY.</w:t>
      </w:r>
    </w:p>
    <w:p w14:paraId="5830984E" w14:textId="48CBD59A" w:rsidR="002C0F9B" w:rsidRPr="002D0936" w:rsidRDefault="00C75EC2" w:rsidP="002D0F9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D0936">
        <w:rPr>
          <w:rFonts w:ascii="Times New Roman" w:hAnsi="Times New Roman" w:cs="Times New Roman"/>
          <w:b/>
          <w:bCs/>
          <w:sz w:val="20"/>
          <w:szCs w:val="20"/>
          <w:lang w:val="en-US"/>
        </w:rPr>
        <w:t>Western blotting.</w:t>
      </w:r>
      <w:r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 Cells were treated according to each experimental protocol and lysed in </w:t>
      </w:r>
      <w:proofErr w:type="spellStart"/>
      <w:r w:rsidR="002C220E" w:rsidRPr="002D0936">
        <w:rPr>
          <w:rFonts w:ascii="Times New Roman" w:hAnsi="Times New Roman" w:cs="Times New Roman"/>
          <w:sz w:val="20"/>
          <w:szCs w:val="20"/>
          <w:lang w:val="en-US"/>
        </w:rPr>
        <w:t>CelLytic</w:t>
      </w:r>
      <w:proofErr w:type="spellEnd"/>
      <w:r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3060B" w:rsidRPr="002D093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reagent (Sigma-Aldrich) </w:t>
      </w:r>
      <w:r w:rsidRPr="002D0936">
        <w:rPr>
          <w:rFonts w:ascii="Times New Roman" w:hAnsi="Times New Roman" w:cs="Times New Roman"/>
          <w:sz w:val="20"/>
          <w:szCs w:val="20"/>
          <w:lang w:val="en-US"/>
        </w:rPr>
        <w:t>in the presence of a cocktail of protease and phosphatase inhibitors (</w:t>
      </w:r>
      <w:proofErr w:type="spellStart"/>
      <w:r w:rsidRPr="002D0936">
        <w:rPr>
          <w:rFonts w:ascii="Times New Roman" w:hAnsi="Times New Roman" w:cs="Times New Roman"/>
          <w:sz w:val="20"/>
          <w:szCs w:val="20"/>
          <w:lang w:val="en-US"/>
        </w:rPr>
        <w:t>NaF</w:t>
      </w:r>
      <w:proofErr w:type="spellEnd"/>
      <w:r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 (5 mM), </w:t>
      </w:r>
      <w:proofErr w:type="spellStart"/>
      <w:r w:rsidRPr="002D0936">
        <w:rPr>
          <w:rFonts w:ascii="Times New Roman" w:hAnsi="Times New Roman" w:cs="Times New Roman"/>
          <w:sz w:val="20"/>
          <w:szCs w:val="20"/>
          <w:lang w:val="en-US"/>
        </w:rPr>
        <w:t>NaMo</w:t>
      </w:r>
      <w:proofErr w:type="spellEnd"/>
      <w:r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 (1 mM), </w:t>
      </w:r>
      <w:proofErr w:type="spellStart"/>
      <w:r w:rsidRPr="002D0936">
        <w:rPr>
          <w:rFonts w:ascii="Times New Roman" w:hAnsi="Times New Roman" w:cs="Times New Roman"/>
          <w:sz w:val="20"/>
          <w:szCs w:val="20"/>
          <w:lang w:val="en-US"/>
        </w:rPr>
        <w:t>NaOt</w:t>
      </w:r>
      <w:proofErr w:type="spellEnd"/>
      <w:r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 (0.5 mM), PMSF (0.5 mM) and IP 1:100). </w:t>
      </w:r>
      <w:r w:rsidR="000B496B" w:rsidRPr="002D093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Protein concentration was quantified using the BCA method (</w:t>
      </w:r>
      <w:proofErr w:type="spellStart"/>
      <w:r w:rsidR="000B496B" w:rsidRPr="002D093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Thermo</w:t>
      </w:r>
      <w:proofErr w:type="spellEnd"/>
      <w:r w:rsidR="000B496B" w:rsidRPr="002D093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Fisher). To this aim, a standard curve of known BSA (bovine serum albumin; Sigma-Aldrich) amounts was used to determine the concentration of the extracted proteins. An equal amount of total protein per sample was mixed with a reducing agent (</w:t>
      </w:r>
      <w:proofErr w:type="spellStart"/>
      <w:r w:rsidR="000B496B" w:rsidRPr="002D093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NuPAGE</w:t>
      </w:r>
      <w:proofErr w:type="spellEnd"/>
      <w:r w:rsidR="000B496B" w:rsidRPr="002D093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™ Cat. N. NP0004, </w:t>
      </w:r>
      <w:proofErr w:type="spellStart"/>
      <w:r w:rsidR="000B496B" w:rsidRPr="002D093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Thermo</w:t>
      </w:r>
      <w:proofErr w:type="spellEnd"/>
      <w:r w:rsidR="000B496B" w:rsidRPr="002D093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Fisher) and </w:t>
      </w:r>
      <w:proofErr w:type="spellStart"/>
      <w:r w:rsidR="000B496B" w:rsidRPr="002D093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Lea</w:t>
      </w:r>
      <w:r w:rsidR="00E85DA3" w:rsidRPr="002D093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m</w:t>
      </w:r>
      <w:r w:rsidR="000B496B" w:rsidRPr="002D093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li</w:t>
      </w:r>
      <w:proofErr w:type="spellEnd"/>
      <w:r w:rsidR="000B496B" w:rsidRPr="002D093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Sample Buffer (Bio-Rad Cat. N. 1610747</w:t>
      </w:r>
      <w:proofErr w:type="gramStart"/>
      <w:r w:rsidR="000B496B" w:rsidRPr="002D093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), and</w:t>
      </w:r>
      <w:proofErr w:type="gramEnd"/>
      <w:r w:rsidR="000B496B" w:rsidRPr="002D0936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then loaded in homemade polyacrylamide gels at different concentrations for the SDS-PAGE </w:t>
      </w:r>
      <w:r w:rsidRPr="002D0936">
        <w:rPr>
          <w:rFonts w:ascii="Times New Roman" w:hAnsi="Times New Roman" w:cs="Times New Roman"/>
          <w:sz w:val="20"/>
          <w:szCs w:val="20"/>
          <w:lang w:val="en-US"/>
        </w:rPr>
        <w:t>sequentially transferred to PVDF membranes</w:t>
      </w:r>
      <w:r w:rsidR="00662D3C"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 (Polyvinylidene Fluoride, Millipore) previously activated with 100% methanol. Protein transfer to the membrane was performed in semi-dry conditions at a constant voltage</w:t>
      </w:r>
      <w:r w:rsidR="00C73846"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 using Transfer Blot Turbo (Bio-Rad) with a buffer consisting of 0.025 M Tris-base, 0.19 M glycine (</w:t>
      </w:r>
      <w:proofErr w:type="spellStart"/>
      <w:r w:rsidR="00C73846" w:rsidRPr="002D0936">
        <w:rPr>
          <w:rFonts w:ascii="Times New Roman" w:hAnsi="Times New Roman" w:cs="Times New Roman"/>
          <w:sz w:val="20"/>
          <w:szCs w:val="20"/>
          <w:lang w:val="en-US"/>
        </w:rPr>
        <w:t>TrisGly</w:t>
      </w:r>
      <w:proofErr w:type="spellEnd"/>
      <w:r w:rsidR="00C73846"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 Bio-Rad, Cat N. 1610734) and 20% methanol</w:t>
      </w:r>
      <w:r w:rsidR="009837EF"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201A69" w:rsidRPr="002D0936">
        <w:rPr>
          <w:rFonts w:ascii="Times New Roman" w:hAnsi="Times New Roman" w:cs="Times New Roman"/>
          <w:sz w:val="20"/>
          <w:szCs w:val="20"/>
          <w:lang w:val="en-US"/>
        </w:rPr>
        <w:t>The primary antibodies used were diluted in 5% milk in T-PBS as subsequently indicated</w:t>
      </w:r>
      <w:r w:rsidR="00246BD8"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 and the </w:t>
      </w:r>
      <w:r w:rsidR="00201A69" w:rsidRPr="002D0936">
        <w:rPr>
          <w:rFonts w:ascii="Times New Roman" w:hAnsi="Times New Roman" w:cs="Times New Roman"/>
          <w:sz w:val="20"/>
          <w:szCs w:val="20"/>
          <w:lang w:val="en-US"/>
        </w:rPr>
        <w:t>secondary antibody diluted 1:5000 in 5% milk in T-PBS.</w:t>
      </w:r>
      <w:r w:rsidR="002C0F9B"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 For protein detection, the PVDF membranes were incubated for three minutes with a commercial solution (ECL plus Millipore WBLUC0500 or WBLUR0500) containing the substrate for the chemiluminescence reaction catalyzed by peroxidase. Finally, the light signal was detected through a CCD camera of the </w:t>
      </w:r>
      <w:proofErr w:type="spellStart"/>
      <w:r w:rsidR="002C0F9B" w:rsidRPr="002D0936">
        <w:rPr>
          <w:rFonts w:ascii="Times New Roman" w:hAnsi="Times New Roman" w:cs="Times New Roman"/>
          <w:sz w:val="20"/>
          <w:szCs w:val="20"/>
          <w:lang w:val="en-US"/>
        </w:rPr>
        <w:t>ChemiDoc</w:t>
      </w:r>
      <w:proofErr w:type="spellEnd"/>
      <w:r w:rsidR="002C0F9B"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 Touch Imaging System (Bio-Rad) associated with a digital image acquisition system. Image Lab 6.1 software from Bio-Rad was used to visualize and process images.</w:t>
      </w:r>
    </w:p>
    <w:p w14:paraId="4978D2AC" w14:textId="7F49FEBF" w:rsidR="002C0F9B" w:rsidRPr="002D0936" w:rsidRDefault="002C0F9B" w:rsidP="002D0F9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D0936">
        <w:rPr>
          <w:rFonts w:ascii="Times New Roman" w:hAnsi="Times New Roman" w:cs="Times New Roman"/>
          <w:sz w:val="20"/>
          <w:szCs w:val="20"/>
        </w:rPr>
        <w:t xml:space="preserve">Primary antibodies used were: </w:t>
      </w:r>
      <w:r w:rsidRPr="002D0936">
        <w:rPr>
          <w:rFonts w:ascii="Times New Roman" w:hAnsi="Times New Roman" w:cs="Times New Roman"/>
          <w:sz w:val="20"/>
          <w:szCs w:val="20"/>
          <w:lang w:val="en-US"/>
        </w:rPr>
        <w:t>Rabbit anti-LC3 (1:1000, Cell Signaling Technology 2775)</w:t>
      </w:r>
      <w:r w:rsidR="00404210"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244617" w:rsidRPr="002D0936">
        <w:rPr>
          <w:rFonts w:ascii="Times New Roman" w:hAnsi="Times New Roman" w:cs="Times New Roman"/>
          <w:sz w:val="20"/>
          <w:szCs w:val="20"/>
          <w:lang w:val="en-US"/>
        </w:rPr>
        <w:t>Mouse anti-p62 (</w:t>
      </w:r>
      <w:r w:rsidR="0038477A"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1:3000, MBL, </w:t>
      </w:r>
      <w:r w:rsidR="0002270B" w:rsidRPr="002D0936">
        <w:rPr>
          <w:rFonts w:ascii="Times New Roman" w:hAnsi="Times New Roman" w:cs="Times New Roman"/>
          <w:sz w:val="20"/>
          <w:szCs w:val="20"/>
        </w:rPr>
        <w:t>M162-3</w:t>
      </w:r>
      <w:r w:rsidR="0002270B"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), </w:t>
      </w:r>
      <w:r w:rsidRPr="002D0936">
        <w:rPr>
          <w:rFonts w:ascii="Times New Roman" w:hAnsi="Times New Roman" w:cs="Times New Roman"/>
          <w:sz w:val="20"/>
          <w:szCs w:val="20"/>
          <w:lang w:val="en-US"/>
        </w:rPr>
        <w:t>Mouse anti-HSP90 (1:1000, Santa Cruz Biotechnology, sc-13,119)</w:t>
      </w:r>
      <w:r w:rsidR="00404210" w:rsidRPr="002D0936">
        <w:rPr>
          <w:rFonts w:ascii="Times New Roman" w:hAnsi="Times New Roman" w:cs="Times New Roman"/>
          <w:sz w:val="20"/>
          <w:szCs w:val="20"/>
        </w:rPr>
        <w:t xml:space="preserve">; </w:t>
      </w:r>
      <w:r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Secondary antibodies used (Jackson lab) were anti-rabbit (JI 711–036-152), anti-mouse (JI 715–036-150) all diluted 1:5000. </w:t>
      </w:r>
    </w:p>
    <w:p w14:paraId="760A1626" w14:textId="511E7E99" w:rsidR="004B05A5" w:rsidRPr="002D0936" w:rsidRDefault="004B05A5" w:rsidP="004B05A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2D0936">
        <w:rPr>
          <w:rFonts w:ascii="Times New Roman" w:hAnsi="Times New Roman" w:cs="Times New Roman"/>
          <w:b/>
          <w:bCs/>
          <w:sz w:val="20"/>
          <w:szCs w:val="20"/>
        </w:rPr>
        <w:t xml:space="preserve">ATG7 </w:t>
      </w:r>
      <w:r w:rsidR="00F52535" w:rsidRPr="002D0936">
        <w:rPr>
          <w:rFonts w:ascii="Times New Roman" w:hAnsi="Times New Roman" w:cs="Times New Roman"/>
          <w:b/>
          <w:bCs/>
          <w:sz w:val="20"/>
          <w:szCs w:val="20"/>
        </w:rPr>
        <w:t xml:space="preserve">and p62 </w:t>
      </w:r>
      <w:r w:rsidRPr="002D0936">
        <w:rPr>
          <w:rFonts w:ascii="Times New Roman" w:hAnsi="Times New Roman" w:cs="Times New Roman"/>
          <w:b/>
          <w:bCs/>
          <w:sz w:val="20"/>
          <w:szCs w:val="20"/>
        </w:rPr>
        <w:t>downregulated Calu-3 cells</w:t>
      </w:r>
      <w:r w:rsidR="00BE6FF8" w:rsidRPr="002D0936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2D0936">
        <w:rPr>
          <w:rFonts w:ascii="Times New Roman" w:hAnsi="Times New Roman" w:cs="Times New Roman"/>
          <w:sz w:val="20"/>
          <w:szCs w:val="20"/>
        </w:rPr>
        <w:t xml:space="preserve">For stable human ATG7 mRNA interference, a lentiviral ATG7 mRNA–targeting pLKO.1 plasmid was used (TRCN0000007584, Sigma-Aldrich) to produce lentiviral particles as follows: 293T cells were transiently transfected with expression vectors using the calcium phosphate method with 10 mg of lentiviral vectors, 2.5 mg of </w:t>
      </w:r>
      <w:proofErr w:type="spellStart"/>
      <w:r w:rsidRPr="002D0936">
        <w:rPr>
          <w:rFonts w:ascii="Times New Roman" w:hAnsi="Times New Roman" w:cs="Times New Roman"/>
          <w:sz w:val="20"/>
          <w:szCs w:val="20"/>
        </w:rPr>
        <w:t>pCMV</w:t>
      </w:r>
      <w:proofErr w:type="spellEnd"/>
      <w:r w:rsidRPr="002D0936">
        <w:rPr>
          <w:rFonts w:ascii="Times New Roman" w:hAnsi="Times New Roman" w:cs="Times New Roman"/>
          <w:sz w:val="20"/>
          <w:szCs w:val="20"/>
        </w:rPr>
        <w:t xml:space="preserve">-VSV-G, and 7.5 mg of psPAX2 plasmid for 48 hours. Lentiviral particles in the supernatant were pelleted by ultracentrifugation at 19,800 RPM on an SW28 rotor for 2 hours and resuspended with 500 mL PBS every 20 mL of collected medium. 300’000 Calu-3 cells were infected twice by adding 20 mL of viral suspension to complete MEM supplemented with polybrene (4 mg/mL) for 6 and 18 hours, respectively. </w:t>
      </w:r>
      <w:r w:rsidRPr="002D0936">
        <w:rPr>
          <w:rFonts w:ascii="Times New Roman" w:hAnsi="Times New Roman" w:cs="Times New Roman"/>
          <w:sz w:val="20"/>
          <w:szCs w:val="20"/>
        </w:rPr>
        <w:lastRenderedPageBreak/>
        <w:t xml:space="preserve">Following infection, cells were maintained in culture, and ATG7 expression levels were </w:t>
      </w:r>
      <w:r w:rsidRPr="002D0936">
        <w:rPr>
          <w:rFonts w:ascii="Times New Roman" w:hAnsi="Times New Roman" w:cs="Times New Roman"/>
          <w:sz w:val="20"/>
          <w:szCs w:val="20"/>
          <w:lang w:val="en"/>
        </w:rPr>
        <w:t xml:space="preserve">tested by Western blotting. </w:t>
      </w:r>
      <w:r w:rsidR="00F52535" w:rsidRPr="002D0936">
        <w:rPr>
          <w:rFonts w:ascii="Times New Roman" w:hAnsi="Times New Roman" w:cs="Times New Roman"/>
          <w:sz w:val="20"/>
          <w:szCs w:val="20"/>
          <w:lang w:val="en"/>
        </w:rPr>
        <w:t>For p62 downregulation</w:t>
      </w:r>
      <w:r w:rsidR="00EB50BF" w:rsidRPr="002D0936">
        <w:rPr>
          <w:rFonts w:ascii="Times New Roman" w:hAnsi="Times New Roman" w:cs="Times New Roman"/>
          <w:sz w:val="20"/>
          <w:szCs w:val="20"/>
          <w:lang w:val="en"/>
        </w:rPr>
        <w:t xml:space="preserve">, small RNA interference was performed using the </w:t>
      </w:r>
      <w:r w:rsidR="0033404F" w:rsidRPr="002D0936">
        <w:rPr>
          <w:rFonts w:ascii="Times New Roman" w:hAnsi="Times New Roman" w:cs="Times New Roman"/>
          <w:sz w:val="20"/>
          <w:szCs w:val="20"/>
          <w:lang w:val="en"/>
        </w:rPr>
        <w:t>HSS113116</w:t>
      </w:r>
      <w:r w:rsidR="00EB50BF" w:rsidRPr="002D0936">
        <w:rPr>
          <w:rFonts w:ascii="Times New Roman" w:hAnsi="Times New Roman" w:cs="Times New Roman"/>
          <w:sz w:val="20"/>
          <w:szCs w:val="20"/>
          <w:lang w:val="en"/>
        </w:rPr>
        <w:t xml:space="preserve"> RNA oligonucleotide duplex from Life Technologies</w:t>
      </w:r>
      <w:r w:rsidR="0033404F" w:rsidRPr="002D0936">
        <w:rPr>
          <w:rFonts w:ascii="Times New Roman" w:hAnsi="Times New Roman" w:cs="Times New Roman"/>
          <w:sz w:val="20"/>
          <w:szCs w:val="20"/>
          <w:lang w:val="en"/>
        </w:rPr>
        <w:t>.</w:t>
      </w:r>
    </w:p>
    <w:p w14:paraId="37662C27" w14:textId="77777777" w:rsidR="004B05A5" w:rsidRPr="002D0936" w:rsidRDefault="004B05A5" w:rsidP="002D0F9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AB7ECD5" w14:textId="23EF14FC" w:rsidR="00AE10FA" w:rsidRPr="002D0936" w:rsidRDefault="00AE10FA" w:rsidP="002114FF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D0936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gures legends</w:t>
      </w:r>
    </w:p>
    <w:p w14:paraId="75105684" w14:textId="77777777" w:rsidR="00AE10FA" w:rsidRPr="002D0936" w:rsidRDefault="00AE10FA" w:rsidP="00270DC3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497697C" w14:textId="77029FC3" w:rsidR="00270DC3" w:rsidRPr="002D0936" w:rsidRDefault="00270DC3" w:rsidP="00270DC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D093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. Figure 1.  </w:t>
      </w:r>
      <w:r w:rsidRPr="002D0936">
        <w:rPr>
          <w:rFonts w:ascii="Times New Roman" w:hAnsi="Times New Roman" w:cs="Times New Roman"/>
          <w:b/>
          <w:bCs/>
          <w:sz w:val="20"/>
          <w:szCs w:val="20"/>
        </w:rPr>
        <w:t xml:space="preserve">Evaluation of Infectivity in Vero-E6 Cells by SARS-CoV-2 (B.1.1.7) and after 24 Hours of Infection with or without 2-Hour Pre-Treatment and </w:t>
      </w:r>
      <w:r w:rsidRPr="002D0936">
        <w:rPr>
          <w:rFonts w:ascii="Times New Roman" w:hAnsi="Times New Roman" w:cs="Times New Roman"/>
          <w:b/>
          <w:bCs/>
          <w:sz w:val="20"/>
          <w:szCs w:val="20"/>
          <w:lang w:val="en-US"/>
        </w:rPr>
        <w:t>Cell Viability and Autophagic Modulation After 24 Hours of Treatment with Tetrandrine in Calu-3 Cells</w:t>
      </w:r>
      <w:r w:rsidRPr="002D093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2D0936">
        <w:rPr>
          <w:rFonts w:ascii="Times New Roman" w:hAnsi="Times New Roman" w:cs="Times New Roman"/>
          <w:sz w:val="20"/>
          <w:szCs w:val="20"/>
        </w:rPr>
        <w:t xml:space="preserve"> Expression of the ESARBECO gene after 24 hours of infection with SARS-CoV-2 (B.1.1.7) at an M.O.I. of 0.2, in the presence of treatments with NAADP-AM (100 </w:t>
      </w:r>
      <w:proofErr w:type="spellStart"/>
      <w:r w:rsidRPr="002D0936">
        <w:rPr>
          <w:rFonts w:ascii="Times New Roman" w:hAnsi="Times New Roman" w:cs="Times New Roman"/>
          <w:sz w:val="20"/>
          <w:szCs w:val="20"/>
        </w:rPr>
        <w:t>nM</w:t>
      </w:r>
      <w:proofErr w:type="spellEnd"/>
      <w:r w:rsidRPr="002D0936">
        <w:rPr>
          <w:rFonts w:ascii="Times New Roman" w:hAnsi="Times New Roman" w:cs="Times New Roman"/>
          <w:sz w:val="20"/>
          <w:szCs w:val="20"/>
        </w:rPr>
        <w:t xml:space="preserve">), (1 µM) and (10 µM), Ned-19 (1 µM), (5 µM) and (10 µM), and Tetrandrine (1 µM), (5 µM) and (10 µM). Samples were normalized using the housekeeping gene Tubulin and the positive control (CTR+). </w:t>
      </w:r>
      <w:r w:rsidRPr="002D0936">
        <w:rPr>
          <w:rFonts w:ascii="Times New Roman" w:hAnsi="Times New Roman" w:cs="Times New Roman"/>
          <w:b/>
          <w:bCs/>
          <w:sz w:val="20"/>
          <w:szCs w:val="20"/>
        </w:rPr>
        <w:t>A:</w:t>
      </w:r>
      <w:r w:rsidRPr="002D0936">
        <w:rPr>
          <w:rFonts w:ascii="Times New Roman" w:hAnsi="Times New Roman" w:cs="Times New Roman"/>
          <w:sz w:val="20"/>
          <w:szCs w:val="20"/>
        </w:rPr>
        <w:t xml:space="preserve"> post infection treatment protocol; </w:t>
      </w:r>
      <w:r w:rsidRPr="002D0936">
        <w:rPr>
          <w:rFonts w:ascii="Times New Roman" w:hAnsi="Times New Roman" w:cs="Times New Roman"/>
          <w:b/>
          <w:bCs/>
          <w:sz w:val="20"/>
          <w:szCs w:val="20"/>
        </w:rPr>
        <w:t>B:</w:t>
      </w:r>
      <w:r w:rsidRPr="002D0936">
        <w:rPr>
          <w:rFonts w:ascii="Times New Roman" w:hAnsi="Times New Roman" w:cs="Times New Roman"/>
          <w:sz w:val="20"/>
          <w:szCs w:val="20"/>
        </w:rPr>
        <w:t xml:space="preserve"> pre infection treatment protocol. </w:t>
      </w:r>
      <w:r w:rsidRPr="002D0936">
        <w:rPr>
          <w:rFonts w:ascii="Times New Roman" w:hAnsi="Times New Roman" w:cs="Times New Roman"/>
          <w:b/>
          <w:bCs/>
          <w:sz w:val="20"/>
          <w:szCs w:val="20"/>
        </w:rPr>
        <w:t>C:</w:t>
      </w:r>
      <w:r w:rsidRPr="002D0936">
        <w:rPr>
          <w:rFonts w:ascii="Times New Roman" w:hAnsi="Times New Roman" w:cs="Times New Roman"/>
          <w:sz w:val="20"/>
          <w:szCs w:val="20"/>
        </w:rPr>
        <w:t xml:space="preserve"> </w:t>
      </w:r>
      <w:r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Assessment of cell viability using the MTT assay after 24 hours of treatment with Tetrandrine 5 µM and 10 µM or DMSO (UNT) in the Calu-3 cell line; </w:t>
      </w:r>
      <w:r w:rsidRPr="002D0936">
        <w:rPr>
          <w:rFonts w:ascii="Times New Roman" w:hAnsi="Times New Roman" w:cs="Times New Roman"/>
          <w:b/>
          <w:bCs/>
          <w:sz w:val="20"/>
          <w:szCs w:val="20"/>
          <w:lang w:val="en-US"/>
        </w:rPr>
        <w:t>D:</w:t>
      </w:r>
      <w:r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 Trypan blue exclusion test after treatments; </w:t>
      </w:r>
      <w:r w:rsidRPr="002D0936">
        <w:rPr>
          <w:rFonts w:ascii="Times New Roman" w:hAnsi="Times New Roman" w:cs="Times New Roman"/>
          <w:b/>
          <w:bCs/>
          <w:sz w:val="20"/>
          <w:szCs w:val="20"/>
          <w:lang w:val="en-US"/>
        </w:rPr>
        <w:t>E:</w:t>
      </w:r>
      <w:r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 Evaluation of autophagic flux in cells treated with Tetrandrine at 5 and 10 µM or DMSO (UNT) after 24 hours using Western blotting with anti-LC3 (14 </w:t>
      </w:r>
      <w:proofErr w:type="spellStart"/>
      <w:r w:rsidRPr="002D0936">
        <w:rPr>
          <w:rFonts w:ascii="Times New Roman" w:hAnsi="Times New Roman" w:cs="Times New Roman"/>
          <w:sz w:val="20"/>
          <w:szCs w:val="20"/>
          <w:lang w:val="en-US"/>
        </w:rPr>
        <w:t>kDa</w:t>
      </w:r>
      <w:proofErr w:type="spellEnd"/>
      <w:r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) and anti-HSP90 (90 </w:t>
      </w:r>
      <w:proofErr w:type="spellStart"/>
      <w:r w:rsidRPr="002D0936">
        <w:rPr>
          <w:rFonts w:ascii="Times New Roman" w:hAnsi="Times New Roman" w:cs="Times New Roman"/>
          <w:sz w:val="20"/>
          <w:szCs w:val="20"/>
          <w:lang w:val="en-US"/>
        </w:rPr>
        <w:t>kDa</w:t>
      </w:r>
      <w:proofErr w:type="spellEnd"/>
      <w:r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) antibodies. Bafilomycin A1 was added 2 hours before cell </w:t>
      </w:r>
      <w:proofErr w:type="gramStart"/>
      <w:r w:rsidRPr="002D0936">
        <w:rPr>
          <w:rFonts w:ascii="Times New Roman" w:hAnsi="Times New Roman" w:cs="Times New Roman"/>
          <w:sz w:val="20"/>
          <w:szCs w:val="20"/>
          <w:lang w:val="en-US"/>
        </w:rPr>
        <w:t>lysis</w:t>
      </w:r>
      <w:proofErr w:type="gramEnd"/>
      <w:r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. The optical density representing the relative expression of each protein was normalized using </w:t>
      </w:r>
      <w:proofErr w:type="gramStart"/>
      <w:r w:rsidRPr="002D0936">
        <w:rPr>
          <w:rFonts w:ascii="Times New Roman" w:hAnsi="Times New Roman" w:cs="Times New Roman"/>
          <w:sz w:val="20"/>
          <w:szCs w:val="20"/>
          <w:lang w:val="en-US"/>
        </w:rPr>
        <w:t>the internal</w:t>
      </w:r>
      <w:proofErr w:type="gramEnd"/>
      <w:r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 control for the anti-HSP90 (90 </w:t>
      </w:r>
      <w:proofErr w:type="spellStart"/>
      <w:r w:rsidRPr="002D0936">
        <w:rPr>
          <w:rFonts w:ascii="Times New Roman" w:hAnsi="Times New Roman" w:cs="Times New Roman"/>
          <w:sz w:val="20"/>
          <w:szCs w:val="20"/>
          <w:lang w:val="en-US"/>
        </w:rPr>
        <w:t>kDa</w:t>
      </w:r>
      <w:proofErr w:type="spellEnd"/>
      <w:r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) antibody, as shown in the representations. All results are expressed as mean ± SEM, and data were analyzed by one-way ANOVA followed by Tukey’s post hoc test. </w:t>
      </w:r>
      <w:r w:rsidRPr="002D0936">
        <w:rPr>
          <w:rFonts w:ascii="Times New Roman" w:hAnsi="Times New Roman" w:cs="Times New Roman"/>
          <w:sz w:val="20"/>
          <w:szCs w:val="20"/>
        </w:rPr>
        <w:t xml:space="preserve">*p &lt; 0.03 compared to another treatment; </w:t>
      </w:r>
      <w:r w:rsidRPr="002D0936">
        <w:rPr>
          <w:rFonts w:ascii="Times New Roman" w:hAnsi="Times New Roman" w:cs="Times New Roman"/>
          <w:sz w:val="20"/>
          <w:szCs w:val="20"/>
          <w:lang w:val="en-US"/>
        </w:rPr>
        <w:t>****p &lt; 0.0001 compared to the UNT group.</w:t>
      </w:r>
    </w:p>
    <w:p w14:paraId="1FB6A054" w14:textId="77777777" w:rsidR="00270DC3" w:rsidRPr="002D0936" w:rsidRDefault="00270DC3" w:rsidP="00270DC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C3167AB" w14:textId="77777777" w:rsidR="00270DC3" w:rsidRPr="002D0936" w:rsidRDefault="00270DC3" w:rsidP="00270DC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D0936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. Figure 3:</w:t>
      </w:r>
      <w:r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D0936">
        <w:rPr>
          <w:rFonts w:ascii="Times New Roman" w:hAnsi="Times New Roman" w:cs="Times New Roman"/>
          <w:b/>
          <w:bCs/>
          <w:sz w:val="20"/>
          <w:szCs w:val="20"/>
        </w:rPr>
        <w:t>Validation of ATG7 silencing in Calu-3 cells.</w:t>
      </w:r>
      <w:r w:rsidRPr="002D0936">
        <w:rPr>
          <w:rFonts w:ascii="Times New Roman" w:hAnsi="Times New Roman" w:cs="Times New Roman"/>
          <w:sz w:val="20"/>
          <w:szCs w:val="20"/>
        </w:rPr>
        <w:t xml:space="preserve"> </w:t>
      </w:r>
      <w:r w:rsidRPr="002D0936">
        <w:rPr>
          <w:rFonts w:ascii="Times New Roman" w:hAnsi="Times New Roman" w:cs="Times New Roman"/>
          <w:b/>
          <w:bCs/>
          <w:sz w:val="20"/>
          <w:szCs w:val="20"/>
        </w:rPr>
        <w:t>A:</w:t>
      </w:r>
      <w:r w:rsidRPr="002D0936">
        <w:rPr>
          <w:rFonts w:ascii="Times New Roman" w:hAnsi="Times New Roman" w:cs="Times New Roman"/>
          <w:sz w:val="20"/>
          <w:szCs w:val="20"/>
        </w:rPr>
        <w:t xml:space="preserve"> Representative Western blot showing ATG7 protein expression in Calu-3 cells transduced with shATG7 or control vector, using HSP90 as a loading control. Knockdown efficiency is evidenced by a marked reduction in ATG7 levels in shATG7 cells. Quantitative analysis confirming significant downregulation of ATG7 protein expression following shATG7 transduction compared to control. </w:t>
      </w:r>
      <w:r w:rsidRPr="002D0936">
        <w:rPr>
          <w:rFonts w:ascii="Times New Roman" w:hAnsi="Times New Roman" w:cs="Times New Roman"/>
          <w:b/>
          <w:bCs/>
          <w:sz w:val="20"/>
          <w:szCs w:val="20"/>
        </w:rPr>
        <w:t>B:</w:t>
      </w:r>
      <w:r w:rsidRPr="002D0936">
        <w:rPr>
          <w:rFonts w:ascii="Times New Roman" w:hAnsi="Times New Roman" w:cs="Times New Roman"/>
          <w:sz w:val="20"/>
          <w:szCs w:val="20"/>
        </w:rPr>
        <w:t xml:space="preserve"> Quantitative analysis of p62 levels in Calu-3 cells silenced or not for p62 expression by </w:t>
      </w:r>
      <w:proofErr w:type="gramStart"/>
      <w:r w:rsidRPr="002D0936">
        <w:rPr>
          <w:rFonts w:ascii="Times New Roman" w:hAnsi="Times New Roman" w:cs="Times New Roman"/>
          <w:sz w:val="20"/>
          <w:szCs w:val="20"/>
        </w:rPr>
        <w:t>siRNA, and</w:t>
      </w:r>
      <w:proofErr w:type="gramEnd"/>
      <w:r w:rsidRPr="002D0936">
        <w:rPr>
          <w:rFonts w:ascii="Times New Roman" w:hAnsi="Times New Roman" w:cs="Times New Roman"/>
          <w:sz w:val="20"/>
          <w:szCs w:val="20"/>
        </w:rPr>
        <w:t xml:space="preserve"> treated or not with </w:t>
      </w:r>
      <w:proofErr w:type="spellStart"/>
      <w:r w:rsidRPr="002D0936">
        <w:rPr>
          <w:rFonts w:ascii="Times New Roman" w:hAnsi="Times New Roman" w:cs="Times New Roman"/>
          <w:sz w:val="20"/>
          <w:szCs w:val="20"/>
        </w:rPr>
        <w:t>Bafilomicin</w:t>
      </w:r>
      <w:proofErr w:type="spellEnd"/>
      <w:r w:rsidRPr="002D0936">
        <w:rPr>
          <w:rFonts w:ascii="Times New Roman" w:hAnsi="Times New Roman" w:cs="Times New Roman"/>
          <w:sz w:val="20"/>
          <w:szCs w:val="20"/>
        </w:rPr>
        <w:t xml:space="preserve"> A1 referred to the western blot panel in Figure 3D.</w:t>
      </w:r>
      <w:r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 All results are expressed as mean ± SEM, </w:t>
      </w:r>
      <w:r w:rsidRPr="002D0936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and data were analyzed by one-way ANOVA followed by Tukey’s post hoc test. </w:t>
      </w:r>
      <w:r w:rsidRPr="002D0936">
        <w:rPr>
          <w:rFonts w:ascii="Times New Roman" w:hAnsi="Times New Roman" w:cs="Times New Roman"/>
          <w:sz w:val="20"/>
          <w:szCs w:val="20"/>
        </w:rPr>
        <w:t xml:space="preserve">*p &lt; 0.03 compared to another treatment; </w:t>
      </w:r>
      <w:r w:rsidRPr="002D0936">
        <w:rPr>
          <w:rFonts w:ascii="Times New Roman" w:hAnsi="Times New Roman" w:cs="Times New Roman"/>
          <w:sz w:val="20"/>
          <w:szCs w:val="20"/>
          <w:lang w:val="en-US"/>
        </w:rPr>
        <w:t>****p &lt; 0.0001 compared to the UNT group.</w:t>
      </w:r>
    </w:p>
    <w:p w14:paraId="4E62EAF4" w14:textId="77777777" w:rsidR="00270DC3" w:rsidRPr="002D0936" w:rsidRDefault="00270DC3" w:rsidP="00270DC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3DC78B1" w14:textId="77777777" w:rsidR="00270DC3" w:rsidRPr="002D0936" w:rsidRDefault="00270DC3" w:rsidP="00270DC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D0936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. Figure 4:</w:t>
      </w:r>
      <w:r w:rsidRPr="002D093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D093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Dot plots relative to the proteins loaded in the PCA in figure 4B. </w:t>
      </w:r>
      <w:r w:rsidRPr="002D0936">
        <w:rPr>
          <w:rFonts w:ascii="Times New Roman" w:hAnsi="Times New Roman" w:cs="Times New Roman"/>
          <w:sz w:val="20"/>
          <w:szCs w:val="20"/>
          <w:lang w:val="en-GB"/>
        </w:rPr>
        <w:t xml:space="preserve">The most relevant proteins in each area have been highlighted, </w:t>
      </w:r>
      <w:proofErr w:type="gramStart"/>
      <w:r w:rsidRPr="002D0936">
        <w:rPr>
          <w:rFonts w:ascii="Times New Roman" w:hAnsi="Times New Roman" w:cs="Times New Roman"/>
          <w:sz w:val="20"/>
          <w:szCs w:val="20"/>
          <w:lang w:val="en-GB"/>
        </w:rPr>
        <w:t>left:</w:t>
      </w:r>
      <w:proofErr w:type="gramEnd"/>
      <w:r w:rsidRPr="002D0936">
        <w:rPr>
          <w:rFonts w:ascii="Times New Roman" w:hAnsi="Times New Roman" w:cs="Times New Roman"/>
          <w:sz w:val="20"/>
          <w:szCs w:val="20"/>
          <w:lang w:val="en-GB"/>
        </w:rPr>
        <w:t xml:space="preserve"> enriched in SARS-CoV-2 infected cells and right: enriched in non-infected Calu-3 cells.</w:t>
      </w:r>
    </w:p>
    <w:p w14:paraId="7C0F0746" w14:textId="77777777" w:rsidR="00270DC3" w:rsidRPr="002D0936" w:rsidRDefault="00270DC3" w:rsidP="00270DC3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796F4A0" w14:textId="77777777" w:rsidR="00270DC3" w:rsidRPr="002D0936" w:rsidRDefault="00270DC3" w:rsidP="00270DC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D093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. Figure 5: Heatmap and hierarchical clustering. </w:t>
      </w:r>
      <w:r w:rsidRPr="002D0936">
        <w:rPr>
          <w:rFonts w:ascii="Times New Roman" w:hAnsi="Times New Roman" w:cs="Times New Roman"/>
          <w:sz w:val="20"/>
          <w:szCs w:val="20"/>
          <w:lang w:val="en-US"/>
        </w:rPr>
        <w:t xml:space="preserve">Heatmap reporting </w:t>
      </w:r>
      <w:r w:rsidRPr="002D0936">
        <w:rPr>
          <w:rFonts w:ascii="Times New Roman" w:eastAsia="Times New Roman" w:hAnsi="Times New Roman" w:cs="Times New Roman"/>
          <w:sz w:val="20"/>
          <w:szCs w:val="20"/>
        </w:rPr>
        <w:t xml:space="preserve">and unsupervised hierarchical cluster analysis of proteomics data; </w:t>
      </w:r>
      <w:r w:rsidRPr="002D0936">
        <w:rPr>
          <w:rFonts w:ascii="Times New Roman" w:hAnsi="Times New Roman" w:cs="Times New Roman"/>
          <w:sz w:val="20"/>
          <w:szCs w:val="20"/>
          <w:lang w:val="en-US"/>
        </w:rPr>
        <w:t>columns: experimental conditions, rows: identified proteins. Scale colors: Z-score normalization, followed by ANOVA and Tukey’s HSD post hoc tests (FDR &lt; 0.05).</w:t>
      </w:r>
    </w:p>
    <w:p w14:paraId="04AFBAA1" w14:textId="77777777" w:rsidR="00201A69" w:rsidRPr="002D0936" w:rsidRDefault="00201A69" w:rsidP="005A0B3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2B7F16D" w14:textId="19D99EC3" w:rsidR="00554B1C" w:rsidRPr="002D0936" w:rsidRDefault="00554B1C" w:rsidP="007D6C3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554B1C" w:rsidRPr="002D0936" w:rsidSect="002D0F9C">
      <w:pgSz w:w="12240" w:h="15840" w:code="1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2E66ED"/>
    <w:multiLevelType w:val="hybridMultilevel"/>
    <w:tmpl w:val="597AFE84"/>
    <w:lvl w:ilvl="0" w:tplc="D8F6E57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A32E42"/>
    <w:multiLevelType w:val="hybridMultilevel"/>
    <w:tmpl w:val="C094895A"/>
    <w:lvl w:ilvl="0" w:tplc="C212AF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2913370">
    <w:abstractNumId w:val="1"/>
  </w:num>
  <w:num w:numId="2" w16cid:durableId="19939504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CF3"/>
    <w:rsid w:val="0002270B"/>
    <w:rsid w:val="000227CD"/>
    <w:rsid w:val="00035E00"/>
    <w:rsid w:val="0009769F"/>
    <w:rsid w:val="000B496B"/>
    <w:rsid w:val="000E5169"/>
    <w:rsid w:val="0010187D"/>
    <w:rsid w:val="001449F8"/>
    <w:rsid w:val="001A17A1"/>
    <w:rsid w:val="001A7119"/>
    <w:rsid w:val="001C6109"/>
    <w:rsid w:val="001C66A5"/>
    <w:rsid w:val="00201A69"/>
    <w:rsid w:val="002114FF"/>
    <w:rsid w:val="0022133A"/>
    <w:rsid w:val="00232850"/>
    <w:rsid w:val="00244617"/>
    <w:rsid w:val="00246BD8"/>
    <w:rsid w:val="00250027"/>
    <w:rsid w:val="00267508"/>
    <w:rsid w:val="00270DC3"/>
    <w:rsid w:val="0028504A"/>
    <w:rsid w:val="002953BF"/>
    <w:rsid w:val="0029595D"/>
    <w:rsid w:val="002C0F9B"/>
    <w:rsid w:val="002C220E"/>
    <w:rsid w:val="002D0936"/>
    <w:rsid w:val="002D0F9C"/>
    <w:rsid w:val="002E789C"/>
    <w:rsid w:val="002F4E86"/>
    <w:rsid w:val="0030131A"/>
    <w:rsid w:val="0033404F"/>
    <w:rsid w:val="00347709"/>
    <w:rsid w:val="00351726"/>
    <w:rsid w:val="00354E2B"/>
    <w:rsid w:val="00363DEC"/>
    <w:rsid w:val="00371699"/>
    <w:rsid w:val="00383855"/>
    <w:rsid w:val="0038477A"/>
    <w:rsid w:val="003C1758"/>
    <w:rsid w:val="004014E5"/>
    <w:rsid w:val="00403413"/>
    <w:rsid w:val="00404210"/>
    <w:rsid w:val="00404E73"/>
    <w:rsid w:val="00427F1E"/>
    <w:rsid w:val="0043781C"/>
    <w:rsid w:val="004605E0"/>
    <w:rsid w:val="004723AE"/>
    <w:rsid w:val="004B05A5"/>
    <w:rsid w:val="004E52D1"/>
    <w:rsid w:val="004F4585"/>
    <w:rsid w:val="00522CF3"/>
    <w:rsid w:val="0053060B"/>
    <w:rsid w:val="00554B1C"/>
    <w:rsid w:val="00555FEE"/>
    <w:rsid w:val="0059311B"/>
    <w:rsid w:val="005A0B36"/>
    <w:rsid w:val="005A2BC3"/>
    <w:rsid w:val="005B5DA5"/>
    <w:rsid w:val="005B74B5"/>
    <w:rsid w:val="006311E7"/>
    <w:rsid w:val="006338D3"/>
    <w:rsid w:val="00646B38"/>
    <w:rsid w:val="00662D3C"/>
    <w:rsid w:val="0067069D"/>
    <w:rsid w:val="006723AB"/>
    <w:rsid w:val="006A27A8"/>
    <w:rsid w:val="006B57E8"/>
    <w:rsid w:val="006C44A4"/>
    <w:rsid w:val="00704226"/>
    <w:rsid w:val="00795A4E"/>
    <w:rsid w:val="007A4E4E"/>
    <w:rsid w:val="007B11D2"/>
    <w:rsid w:val="007D6C39"/>
    <w:rsid w:val="0081264A"/>
    <w:rsid w:val="0082439C"/>
    <w:rsid w:val="008335FC"/>
    <w:rsid w:val="00857118"/>
    <w:rsid w:val="008971AF"/>
    <w:rsid w:val="008A2755"/>
    <w:rsid w:val="008B4623"/>
    <w:rsid w:val="008D2FB4"/>
    <w:rsid w:val="00971B0E"/>
    <w:rsid w:val="009824A8"/>
    <w:rsid w:val="009837EF"/>
    <w:rsid w:val="009837F1"/>
    <w:rsid w:val="009C42B8"/>
    <w:rsid w:val="009C4A05"/>
    <w:rsid w:val="009F611E"/>
    <w:rsid w:val="00A006EA"/>
    <w:rsid w:val="00A1225E"/>
    <w:rsid w:val="00A53A70"/>
    <w:rsid w:val="00A9722A"/>
    <w:rsid w:val="00AD4FE1"/>
    <w:rsid w:val="00AE10FA"/>
    <w:rsid w:val="00AE1E89"/>
    <w:rsid w:val="00AE2857"/>
    <w:rsid w:val="00AE32AA"/>
    <w:rsid w:val="00AE6332"/>
    <w:rsid w:val="00B26ECE"/>
    <w:rsid w:val="00B4252D"/>
    <w:rsid w:val="00B55F9D"/>
    <w:rsid w:val="00B8798E"/>
    <w:rsid w:val="00BA568E"/>
    <w:rsid w:val="00BD1968"/>
    <w:rsid w:val="00BE6FF8"/>
    <w:rsid w:val="00BF1B69"/>
    <w:rsid w:val="00C47AFA"/>
    <w:rsid w:val="00C73846"/>
    <w:rsid w:val="00C75EC2"/>
    <w:rsid w:val="00CB647B"/>
    <w:rsid w:val="00CE23EF"/>
    <w:rsid w:val="00CF3277"/>
    <w:rsid w:val="00CF4B76"/>
    <w:rsid w:val="00D02F65"/>
    <w:rsid w:val="00D1283C"/>
    <w:rsid w:val="00D21D4A"/>
    <w:rsid w:val="00D24C0B"/>
    <w:rsid w:val="00D352BE"/>
    <w:rsid w:val="00D46077"/>
    <w:rsid w:val="00D53BDC"/>
    <w:rsid w:val="00D9079D"/>
    <w:rsid w:val="00D91436"/>
    <w:rsid w:val="00DA2481"/>
    <w:rsid w:val="00DC25BE"/>
    <w:rsid w:val="00E23A26"/>
    <w:rsid w:val="00E361E5"/>
    <w:rsid w:val="00E54379"/>
    <w:rsid w:val="00E85DA3"/>
    <w:rsid w:val="00EA4F63"/>
    <w:rsid w:val="00EA5B22"/>
    <w:rsid w:val="00EB50BF"/>
    <w:rsid w:val="00ED7E07"/>
    <w:rsid w:val="00F0610B"/>
    <w:rsid w:val="00F135F3"/>
    <w:rsid w:val="00F2380D"/>
    <w:rsid w:val="00F52535"/>
    <w:rsid w:val="00FA0C02"/>
    <w:rsid w:val="00FB1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1109B"/>
  <w15:chartTrackingRefBased/>
  <w15:docId w15:val="{E4052092-6C39-4AC6-B4A8-68730E176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CF3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2CF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2CF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2CF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2CF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2CF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2CF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2CF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2CF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2CF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2C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2C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2C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2C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2C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2C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2C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2C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2C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2C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22C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2CF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522C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2CF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522C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2CF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character" w:styleId="IntenseEmphasis">
    <w:name w:val="Intense Emphasis"/>
    <w:basedOn w:val="DefaultParagraphFont"/>
    <w:uiPriority w:val="21"/>
    <w:qFormat/>
    <w:rsid w:val="00522C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2C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2C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2CF3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22CF3"/>
  </w:style>
  <w:style w:type="paragraph" w:styleId="NormalWeb">
    <w:name w:val="Normal (Web)"/>
    <w:basedOn w:val="Normal"/>
    <w:uiPriority w:val="99"/>
    <w:semiHidden/>
    <w:unhideWhenUsed/>
    <w:rsid w:val="00DC25BE"/>
    <w:rPr>
      <w:rFonts w:ascii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403413"/>
  </w:style>
  <w:style w:type="character" w:styleId="Hyperlink">
    <w:name w:val="Hyperlink"/>
    <w:basedOn w:val="DefaultParagraphFont"/>
    <w:uiPriority w:val="99"/>
    <w:unhideWhenUsed/>
    <w:rsid w:val="00403413"/>
    <w:rPr>
      <w:color w:val="0000FF"/>
      <w:u w:val="single"/>
    </w:rPr>
  </w:style>
  <w:style w:type="paragraph" w:styleId="NoSpacing">
    <w:name w:val="No Spacing"/>
    <w:uiPriority w:val="1"/>
    <w:qFormat/>
    <w:rsid w:val="00D02F6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B57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57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57E8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57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57E8"/>
    <w:rPr>
      <w:rFonts w:ascii="Arial" w:eastAsia="Arial" w:hAnsi="Arial" w:cs="Arial"/>
      <w:b/>
      <w:bCs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02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sciencedirect.com/topics/biochemistry-genetics-and-molecular-biology/inoculation" TargetMode="External"/><Relationship Id="rId5" Type="http://schemas.openxmlformats.org/officeDocument/2006/relationships/hyperlink" Target="https://www.sciencedirect.com/topics/immunology-and-microbiology/multiplicity-of-infection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83D90DF9CB9B492AAE7177631381C826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9E6D422A-FB18-437A-82FB-EAC5088325BF}"/>
      </w:docPartPr>
      <w:docPartBody>
        <w:p w:rsidR="00A34CB5" w:rsidRDefault="00A34CB5" w:rsidP="00A34CB5">
          <w:pPr>
            <w:pStyle w:val="83D90DF9CB9B492AAE7177631381C826"/>
          </w:pPr>
          <w:r w:rsidRPr="00B0126E">
            <w:rPr>
              <w:rStyle w:val="PlaceholderText"/>
            </w:rPr>
            <w:t>Clique ou toque aqui para inserir o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CB5"/>
    <w:rsid w:val="00017B22"/>
    <w:rsid w:val="000A2701"/>
    <w:rsid w:val="001449F8"/>
    <w:rsid w:val="00250027"/>
    <w:rsid w:val="002D58C8"/>
    <w:rsid w:val="002F4E86"/>
    <w:rsid w:val="004723AE"/>
    <w:rsid w:val="006E16B9"/>
    <w:rsid w:val="008C7B63"/>
    <w:rsid w:val="00A34CB5"/>
    <w:rsid w:val="00AB5FA0"/>
    <w:rsid w:val="00AF5FCE"/>
    <w:rsid w:val="00B55F9D"/>
    <w:rsid w:val="00B8798E"/>
    <w:rsid w:val="00CF762E"/>
    <w:rsid w:val="00E273B1"/>
    <w:rsid w:val="00E54379"/>
    <w:rsid w:val="00F23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34CB5"/>
    <w:rPr>
      <w:color w:val="666666"/>
    </w:rPr>
  </w:style>
  <w:style w:type="paragraph" w:customStyle="1" w:styleId="83D90DF9CB9B492AAE7177631381C826">
    <w:name w:val="83D90DF9CB9B492AAE7177631381C826"/>
    <w:rsid w:val="00A34CB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722</Words>
  <Characters>9816</Characters>
  <Application>Microsoft Office Word</Application>
  <DocSecurity>0</DocSecurity>
  <Lines>81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s Marchioro</dc:creator>
  <cp:keywords/>
  <dc:description/>
  <cp:lastModifiedBy>manuela antonioli</cp:lastModifiedBy>
  <cp:revision>12</cp:revision>
  <dcterms:created xsi:type="dcterms:W3CDTF">2025-12-04T12:58:00Z</dcterms:created>
  <dcterms:modified xsi:type="dcterms:W3CDTF">2025-12-04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97f766-4d5c-40e0-aca0-2f7e120014ee</vt:lpwstr>
  </property>
</Properties>
</file>